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9D5A2" w14:textId="607947EB" w:rsidR="005F52F5" w:rsidRPr="009F770D" w:rsidRDefault="005F52F5" w:rsidP="005F52F5">
      <w:pPr>
        <w:spacing w:line="240" w:lineRule="auto"/>
        <w:ind w:left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A38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8A38FC">
        <w:rPr>
          <w:rFonts w:ascii="Times New Roman" w:eastAsia="Times New Roman" w:hAnsi="Times New Roman" w:cs="Times New Roman"/>
          <w:sz w:val="24"/>
          <w:szCs w:val="24"/>
          <w:lang w:val="en-US"/>
        </w:rPr>
        <w:t>able 1. Number of genes associated with general COG functional categories.</w:t>
      </w:r>
    </w:p>
    <w:p w14:paraId="3CA7856B" w14:textId="47380FCA" w:rsidR="0093163F" w:rsidRDefault="005F52F5" w:rsidP="005F52F5">
      <w:pPr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A38FC">
        <w:rPr>
          <w:rFonts w:ascii="Times New Roman" w:eastAsia="Times New Roman" w:hAnsi="Times New Roman" w:cs="Times New Roman"/>
          <w:sz w:val="24"/>
          <w:szCs w:val="24"/>
          <w:lang w:val="en-US"/>
        </w:rPr>
        <w:t>The total is based on the total number of predicted protein coding genes in the genome.</w:t>
      </w:r>
      <w:r w:rsidR="0093163F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tbl>
      <w:tblPr>
        <w:tblStyle w:val="a1"/>
        <w:tblW w:w="852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40"/>
        <w:gridCol w:w="1065"/>
        <w:gridCol w:w="1125"/>
        <w:gridCol w:w="5190"/>
      </w:tblGrid>
      <w:tr w:rsidR="0093163F" w:rsidRPr="008A38FC" w14:paraId="27FD2D68" w14:textId="77777777" w:rsidTr="0093163F">
        <w:trPr>
          <w:trHeight w:val="240"/>
        </w:trPr>
        <w:tc>
          <w:tcPr>
            <w:tcW w:w="1140" w:type="dxa"/>
          </w:tcPr>
          <w:p w14:paraId="3BC28B3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65" w:type="dxa"/>
          </w:tcPr>
          <w:p w14:paraId="3163792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125" w:type="dxa"/>
          </w:tcPr>
          <w:p w14:paraId="502B7B2C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5190" w:type="dxa"/>
          </w:tcPr>
          <w:p w14:paraId="2F21350E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93163F" w:rsidRPr="0093163F" w14:paraId="323C568E" w14:textId="77777777" w:rsidTr="0093163F">
        <w:tc>
          <w:tcPr>
            <w:tcW w:w="1140" w:type="dxa"/>
          </w:tcPr>
          <w:p w14:paraId="36C3C80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065" w:type="dxa"/>
          </w:tcPr>
          <w:p w14:paraId="0FDD4E79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25" w:type="dxa"/>
          </w:tcPr>
          <w:p w14:paraId="3818259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5190" w:type="dxa"/>
          </w:tcPr>
          <w:p w14:paraId="1166DD1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lation, ribosomal structure and biogenesis</w:t>
            </w:r>
          </w:p>
        </w:tc>
      </w:tr>
      <w:tr w:rsidR="0093163F" w:rsidRPr="008A38FC" w14:paraId="090C4E83" w14:textId="77777777" w:rsidTr="0093163F">
        <w:tc>
          <w:tcPr>
            <w:tcW w:w="1140" w:type="dxa"/>
          </w:tcPr>
          <w:p w14:paraId="4FD15CF4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65" w:type="dxa"/>
          </w:tcPr>
          <w:p w14:paraId="2DE7CE8A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14:paraId="30EB4C1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190" w:type="dxa"/>
          </w:tcPr>
          <w:p w14:paraId="4DD1EA0A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rocessing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odification</w:t>
            </w:r>
            <w:proofErr w:type="spellEnd"/>
          </w:p>
        </w:tc>
      </w:tr>
      <w:tr w:rsidR="0093163F" w:rsidRPr="008A38FC" w14:paraId="491C4936" w14:textId="77777777" w:rsidTr="0093163F">
        <w:tc>
          <w:tcPr>
            <w:tcW w:w="1140" w:type="dxa"/>
          </w:tcPr>
          <w:p w14:paraId="382CB90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65" w:type="dxa"/>
          </w:tcPr>
          <w:p w14:paraId="26C224CB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25" w:type="dxa"/>
          </w:tcPr>
          <w:p w14:paraId="010A59E4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5190" w:type="dxa"/>
          </w:tcPr>
          <w:p w14:paraId="052720A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</w:t>
            </w:r>
            <w:proofErr w:type="spellEnd"/>
          </w:p>
        </w:tc>
      </w:tr>
      <w:tr w:rsidR="0093163F" w:rsidRPr="008A38FC" w14:paraId="70BC7325" w14:textId="77777777" w:rsidTr="0093163F">
        <w:tc>
          <w:tcPr>
            <w:tcW w:w="1140" w:type="dxa"/>
          </w:tcPr>
          <w:p w14:paraId="5D3177D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65" w:type="dxa"/>
          </w:tcPr>
          <w:p w14:paraId="4DCF37D0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25" w:type="dxa"/>
          </w:tcPr>
          <w:p w14:paraId="219D160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5190" w:type="dxa"/>
          </w:tcPr>
          <w:p w14:paraId="2263FBB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lication,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recombina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repair</w:t>
            </w:r>
            <w:proofErr w:type="spellEnd"/>
          </w:p>
        </w:tc>
      </w:tr>
      <w:tr w:rsidR="0093163F" w:rsidRPr="008A38FC" w14:paraId="016F85EA" w14:textId="77777777" w:rsidTr="0093163F">
        <w:tc>
          <w:tcPr>
            <w:tcW w:w="1140" w:type="dxa"/>
          </w:tcPr>
          <w:p w14:paraId="089A403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5" w:type="dxa"/>
          </w:tcPr>
          <w:p w14:paraId="209E358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14:paraId="7077603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190" w:type="dxa"/>
          </w:tcPr>
          <w:p w14:paraId="2EB218D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matin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dynamics</w:t>
            </w:r>
            <w:proofErr w:type="spellEnd"/>
          </w:p>
        </w:tc>
      </w:tr>
      <w:tr w:rsidR="0093163F" w:rsidRPr="0093163F" w14:paraId="53256147" w14:textId="77777777" w:rsidTr="0093163F">
        <w:tc>
          <w:tcPr>
            <w:tcW w:w="1140" w:type="dxa"/>
          </w:tcPr>
          <w:p w14:paraId="2E711004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5" w:type="dxa"/>
          </w:tcPr>
          <w:p w14:paraId="42803129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25" w:type="dxa"/>
          </w:tcPr>
          <w:p w14:paraId="4AEAD0B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190" w:type="dxa"/>
          </w:tcPr>
          <w:p w14:paraId="2D55E455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 cycle control, Cell division, chromosome partitioning</w:t>
            </w:r>
          </w:p>
        </w:tc>
      </w:tr>
      <w:tr w:rsidR="0093163F" w:rsidRPr="008A38FC" w14:paraId="7019F322" w14:textId="77777777" w:rsidTr="0093163F">
        <w:tc>
          <w:tcPr>
            <w:tcW w:w="1140" w:type="dxa"/>
          </w:tcPr>
          <w:p w14:paraId="5C11B6C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65" w:type="dxa"/>
          </w:tcPr>
          <w:p w14:paraId="2E9F111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25" w:type="dxa"/>
          </w:tcPr>
          <w:p w14:paraId="276097A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190" w:type="dxa"/>
          </w:tcPr>
          <w:p w14:paraId="3FA6766C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ense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chanisms</w:t>
            </w:r>
            <w:proofErr w:type="spellEnd"/>
          </w:p>
        </w:tc>
      </w:tr>
      <w:tr w:rsidR="0093163F" w:rsidRPr="008A38FC" w14:paraId="188F39BD" w14:textId="77777777" w:rsidTr="0093163F">
        <w:tc>
          <w:tcPr>
            <w:tcW w:w="1140" w:type="dxa"/>
          </w:tcPr>
          <w:p w14:paraId="2E9160C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65" w:type="dxa"/>
          </w:tcPr>
          <w:p w14:paraId="1A399A44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25" w:type="dxa"/>
          </w:tcPr>
          <w:p w14:paraId="2EDFE77D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5190" w:type="dxa"/>
          </w:tcPr>
          <w:p w14:paraId="5EC0768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al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duc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chanisms</w:t>
            </w:r>
            <w:proofErr w:type="spellEnd"/>
          </w:p>
        </w:tc>
      </w:tr>
      <w:tr w:rsidR="0093163F" w:rsidRPr="008A38FC" w14:paraId="7589FA6A" w14:textId="77777777" w:rsidTr="0093163F">
        <w:tc>
          <w:tcPr>
            <w:tcW w:w="1140" w:type="dxa"/>
          </w:tcPr>
          <w:p w14:paraId="49A6B95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65" w:type="dxa"/>
          </w:tcPr>
          <w:p w14:paraId="1C21027E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125" w:type="dxa"/>
          </w:tcPr>
          <w:p w14:paraId="396964FB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5190" w:type="dxa"/>
          </w:tcPr>
          <w:p w14:paraId="1B53B66B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ll/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biogenesis</w:t>
            </w:r>
            <w:proofErr w:type="spellEnd"/>
          </w:p>
        </w:tc>
      </w:tr>
      <w:tr w:rsidR="0093163F" w:rsidRPr="008A38FC" w14:paraId="7D62F1D5" w14:textId="77777777" w:rsidTr="0093163F">
        <w:tc>
          <w:tcPr>
            <w:tcW w:w="1140" w:type="dxa"/>
          </w:tcPr>
          <w:p w14:paraId="4958A2A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65" w:type="dxa"/>
          </w:tcPr>
          <w:p w14:paraId="6864BB1B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25" w:type="dxa"/>
          </w:tcPr>
          <w:p w14:paraId="7B6ADDDC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190" w:type="dxa"/>
          </w:tcPr>
          <w:p w14:paraId="4DCE461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otility</w:t>
            </w:r>
            <w:proofErr w:type="spellEnd"/>
          </w:p>
        </w:tc>
      </w:tr>
      <w:tr w:rsidR="0093163F" w:rsidRPr="008A38FC" w14:paraId="3346F137" w14:textId="77777777" w:rsidTr="0093163F">
        <w:tc>
          <w:tcPr>
            <w:tcW w:w="1140" w:type="dxa"/>
          </w:tcPr>
          <w:p w14:paraId="57E47BA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065" w:type="dxa"/>
          </w:tcPr>
          <w:p w14:paraId="7368987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25" w:type="dxa"/>
          </w:tcPr>
          <w:p w14:paraId="0EAF306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5190" w:type="dxa"/>
          </w:tcPr>
          <w:p w14:paraId="71DFD6F9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Intracellular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fficking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secretion</w:t>
            </w:r>
            <w:proofErr w:type="spellEnd"/>
          </w:p>
        </w:tc>
      </w:tr>
      <w:tr w:rsidR="0093163F" w:rsidRPr="008A38FC" w14:paraId="4D0BA778" w14:textId="77777777" w:rsidTr="0093163F">
        <w:tc>
          <w:tcPr>
            <w:tcW w:w="1140" w:type="dxa"/>
          </w:tcPr>
          <w:p w14:paraId="43A08E0B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65" w:type="dxa"/>
          </w:tcPr>
          <w:p w14:paraId="0176054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25" w:type="dxa"/>
          </w:tcPr>
          <w:p w14:paraId="27B540F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5190" w:type="dxa"/>
          </w:tcPr>
          <w:p w14:paraId="6F8B460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osttranslational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odifica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urnover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haperones</w:t>
            </w:r>
            <w:proofErr w:type="spellEnd"/>
          </w:p>
        </w:tc>
      </w:tr>
      <w:tr w:rsidR="0093163F" w:rsidRPr="008A38FC" w14:paraId="68310FE1" w14:textId="77777777" w:rsidTr="0093163F">
        <w:tc>
          <w:tcPr>
            <w:tcW w:w="1140" w:type="dxa"/>
          </w:tcPr>
          <w:p w14:paraId="53248C1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65" w:type="dxa"/>
          </w:tcPr>
          <w:p w14:paraId="3C205FD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25" w:type="dxa"/>
          </w:tcPr>
          <w:p w14:paraId="4108DDF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5190" w:type="dxa"/>
          </w:tcPr>
          <w:p w14:paraId="0C38556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onversion</w:t>
            </w:r>
            <w:proofErr w:type="spellEnd"/>
          </w:p>
        </w:tc>
      </w:tr>
      <w:tr w:rsidR="0093163F" w:rsidRPr="008A38FC" w14:paraId="5C288D0A" w14:textId="77777777" w:rsidTr="0093163F">
        <w:tc>
          <w:tcPr>
            <w:tcW w:w="1140" w:type="dxa"/>
          </w:tcPr>
          <w:p w14:paraId="3D3B252C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65" w:type="dxa"/>
          </w:tcPr>
          <w:p w14:paraId="210DDB2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5" w:type="dxa"/>
          </w:tcPr>
          <w:p w14:paraId="2B9E5784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5190" w:type="dxa"/>
          </w:tcPr>
          <w:p w14:paraId="74903AB1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3163F" w:rsidRPr="0093163F" w14:paraId="2FC1927C" w14:textId="77777777" w:rsidTr="0093163F">
        <w:tc>
          <w:tcPr>
            <w:tcW w:w="1140" w:type="dxa"/>
          </w:tcPr>
          <w:p w14:paraId="1AB79279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65" w:type="dxa"/>
          </w:tcPr>
          <w:p w14:paraId="0F7AFDA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125" w:type="dxa"/>
          </w:tcPr>
          <w:p w14:paraId="7C60E2E0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5190" w:type="dxa"/>
          </w:tcPr>
          <w:p w14:paraId="2BEC9FF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93163F" w:rsidRPr="008A38FC" w14:paraId="4FABB1C2" w14:textId="77777777" w:rsidTr="0093163F">
        <w:tc>
          <w:tcPr>
            <w:tcW w:w="1140" w:type="dxa"/>
          </w:tcPr>
          <w:p w14:paraId="301D6B0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65" w:type="dxa"/>
          </w:tcPr>
          <w:p w14:paraId="739FA60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25" w:type="dxa"/>
          </w:tcPr>
          <w:p w14:paraId="4EB28855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5190" w:type="dxa"/>
          </w:tcPr>
          <w:p w14:paraId="3224FA8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otide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3163F" w:rsidRPr="008A38FC" w14:paraId="29735FB7" w14:textId="77777777" w:rsidTr="0093163F">
        <w:tc>
          <w:tcPr>
            <w:tcW w:w="1140" w:type="dxa"/>
          </w:tcPr>
          <w:p w14:paraId="08CF397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65" w:type="dxa"/>
          </w:tcPr>
          <w:p w14:paraId="10DC69D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25" w:type="dxa"/>
          </w:tcPr>
          <w:p w14:paraId="72D52E40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5190" w:type="dxa"/>
          </w:tcPr>
          <w:p w14:paraId="775C429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enzyme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3163F" w:rsidRPr="008A38FC" w14:paraId="60B55F5C" w14:textId="77777777" w:rsidTr="0093163F">
        <w:tc>
          <w:tcPr>
            <w:tcW w:w="1140" w:type="dxa"/>
          </w:tcPr>
          <w:p w14:paraId="4A2BC69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65" w:type="dxa"/>
          </w:tcPr>
          <w:p w14:paraId="0C6FA51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25" w:type="dxa"/>
          </w:tcPr>
          <w:p w14:paraId="321E443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5190" w:type="dxa"/>
          </w:tcPr>
          <w:p w14:paraId="4E2AF2E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id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93163F" w:rsidRPr="0093163F" w14:paraId="4025909A" w14:textId="77777777" w:rsidTr="0093163F">
        <w:tc>
          <w:tcPr>
            <w:tcW w:w="1140" w:type="dxa"/>
          </w:tcPr>
          <w:p w14:paraId="2918254A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65" w:type="dxa"/>
          </w:tcPr>
          <w:p w14:paraId="1E5B4BB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125" w:type="dxa"/>
          </w:tcPr>
          <w:p w14:paraId="2F73ADE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5190" w:type="dxa"/>
          </w:tcPr>
          <w:p w14:paraId="03E3404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93163F" w:rsidRPr="0093163F" w14:paraId="05986937" w14:textId="77777777" w:rsidTr="0093163F">
        <w:tc>
          <w:tcPr>
            <w:tcW w:w="1140" w:type="dxa"/>
          </w:tcPr>
          <w:p w14:paraId="7C292F3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065" w:type="dxa"/>
          </w:tcPr>
          <w:p w14:paraId="530672C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5" w:type="dxa"/>
          </w:tcPr>
          <w:p w14:paraId="396E35E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5190" w:type="dxa"/>
          </w:tcPr>
          <w:p w14:paraId="5416B130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 metabolites biosynthesis, transport and catabolism</w:t>
            </w:r>
          </w:p>
        </w:tc>
      </w:tr>
      <w:tr w:rsidR="0093163F" w:rsidRPr="008A38FC" w14:paraId="5DC2E3AA" w14:textId="77777777" w:rsidTr="0093163F">
        <w:tc>
          <w:tcPr>
            <w:tcW w:w="1140" w:type="dxa"/>
          </w:tcPr>
          <w:p w14:paraId="4309103D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65" w:type="dxa"/>
          </w:tcPr>
          <w:p w14:paraId="4DC0C2E9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</w:tcPr>
          <w:p w14:paraId="77023AC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190" w:type="dxa"/>
          </w:tcPr>
          <w:p w14:paraId="2B97130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</w:tc>
      </w:tr>
      <w:tr w:rsidR="0093163F" w:rsidRPr="008A38FC" w14:paraId="52CDBB40" w14:textId="77777777" w:rsidTr="0093163F">
        <w:tc>
          <w:tcPr>
            <w:tcW w:w="1140" w:type="dxa"/>
          </w:tcPr>
          <w:p w14:paraId="18A4D9F6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65" w:type="dxa"/>
          </w:tcPr>
          <w:p w14:paraId="074A66BF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125" w:type="dxa"/>
          </w:tcPr>
          <w:p w14:paraId="4C545F9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25.22</w:t>
            </w:r>
          </w:p>
        </w:tc>
        <w:tc>
          <w:tcPr>
            <w:tcW w:w="5190" w:type="dxa"/>
          </w:tcPr>
          <w:p w14:paraId="5BE3F22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93163F" w:rsidRPr="008A38FC" w14:paraId="7E35D6D7" w14:textId="77777777" w:rsidTr="0093163F">
        <w:tc>
          <w:tcPr>
            <w:tcW w:w="1140" w:type="dxa"/>
          </w:tcPr>
          <w:p w14:paraId="39957478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</w:tcPr>
          <w:p w14:paraId="35A200DA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125" w:type="dxa"/>
          </w:tcPr>
          <w:p w14:paraId="23077C32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5190" w:type="dxa"/>
          </w:tcPr>
          <w:p w14:paraId="71344B33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sz w:val="24"/>
                <w:szCs w:val="24"/>
              </w:rPr>
              <w:t>Not in COGs</w:t>
            </w:r>
          </w:p>
        </w:tc>
      </w:tr>
      <w:tr w:rsidR="0093163F" w:rsidRPr="008A38FC" w14:paraId="6015BAAE" w14:textId="77777777" w:rsidTr="0093163F">
        <w:tc>
          <w:tcPr>
            <w:tcW w:w="1140" w:type="dxa"/>
          </w:tcPr>
          <w:p w14:paraId="727FE4EC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</w:tcPr>
          <w:p w14:paraId="2F7E2473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42</w:t>
            </w:r>
          </w:p>
        </w:tc>
        <w:tc>
          <w:tcPr>
            <w:tcW w:w="1125" w:type="dxa"/>
          </w:tcPr>
          <w:p w14:paraId="15492D37" w14:textId="77777777" w:rsidR="0093163F" w:rsidRPr="008A38FC" w:rsidRDefault="0093163F" w:rsidP="00972D4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.00</w:t>
            </w:r>
          </w:p>
        </w:tc>
        <w:tc>
          <w:tcPr>
            <w:tcW w:w="5190" w:type="dxa"/>
          </w:tcPr>
          <w:p w14:paraId="33585DDD" w14:textId="77777777" w:rsidR="0093163F" w:rsidRPr="008A38FC" w:rsidRDefault="0093163F" w:rsidP="00972D4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38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</w:tbl>
    <w:p w14:paraId="2B73EC65" w14:textId="77777777" w:rsidR="005F52F5" w:rsidRPr="0093163F" w:rsidRDefault="005F52F5" w:rsidP="0093163F">
      <w:pPr>
        <w:pStyle w:val="KeinLeerraum"/>
        <w:ind w:left="0"/>
        <w:rPr>
          <w:sz w:val="4"/>
          <w:szCs w:val="4"/>
          <w:lang w:val="en-US"/>
        </w:rPr>
      </w:pPr>
      <w:bookmarkStart w:id="0" w:name="_GoBack"/>
      <w:bookmarkEnd w:id="0"/>
    </w:p>
    <w:sectPr w:rsidR="005F52F5" w:rsidRPr="0093163F" w:rsidSect="009F770D">
      <w:footerReference w:type="default" r:id="rId8"/>
      <w:type w:val="continuous"/>
      <w:pgSz w:w="11909" w:h="16834"/>
      <w:pgMar w:top="1440" w:right="1440" w:bottom="1440" w:left="1843" w:header="0" w:footer="720" w:gutter="0"/>
      <w:cols w:space="720" w:equalWidth="0">
        <w:col w:w="8622" w:space="0"/>
      </w:cols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C2176A" w16cid:durableId="1D57B70B"/>
  <w16cid:commentId w16cid:paraId="08DE9E23" w16cid:durableId="1D57B70C"/>
  <w16cid:commentId w16cid:paraId="5B14F90F" w16cid:durableId="1D57B70D"/>
  <w16cid:commentId w16cid:paraId="5048CD9C" w16cid:durableId="1D57B70E"/>
  <w16cid:commentId w16cid:paraId="48F88450" w16cid:durableId="1D57B70F"/>
  <w16cid:commentId w16cid:paraId="1547597E" w16cid:durableId="1D57B710"/>
  <w16cid:commentId w16cid:paraId="1C910254" w16cid:durableId="1D57B711"/>
  <w16cid:commentId w16cid:paraId="38520EA7" w16cid:durableId="1D57B712"/>
  <w16cid:commentId w16cid:paraId="58F741AA" w16cid:durableId="1D57B713"/>
  <w16cid:commentId w16cid:paraId="7CFCCE25" w16cid:durableId="1D57B714"/>
  <w16cid:commentId w16cid:paraId="2392B215" w16cid:durableId="1D57B715"/>
  <w16cid:commentId w16cid:paraId="60689AD8" w16cid:durableId="1D57B716"/>
  <w16cid:commentId w16cid:paraId="0C2365CB" w16cid:durableId="1D57B717"/>
  <w16cid:commentId w16cid:paraId="720639D3" w16cid:durableId="1D57B718"/>
  <w16cid:commentId w16cid:paraId="4DD60B1F" w16cid:durableId="1D57B719"/>
  <w16cid:commentId w16cid:paraId="23834FE5" w16cid:durableId="1D57B71A"/>
  <w16cid:commentId w16cid:paraId="1D63650F" w16cid:durableId="1D57B7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B7414" w14:textId="77777777" w:rsidR="000731B3" w:rsidRDefault="000731B3">
      <w:pPr>
        <w:spacing w:line="240" w:lineRule="auto"/>
      </w:pPr>
      <w:r>
        <w:separator/>
      </w:r>
    </w:p>
  </w:endnote>
  <w:endnote w:type="continuationSeparator" w:id="0">
    <w:p w14:paraId="7F2B8DA6" w14:textId="77777777" w:rsidR="000731B3" w:rsidRDefault="000731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48556" w14:textId="05C9A7B7" w:rsidR="000731B3" w:rsidRDefault="000731B3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1652D" w14:textId="77777777" w:rsidR="000731B3" w:rsidRDefault="000731B3">
      <w:pPr>
        <w:spacing w:line="240" w:lineRule="auto"/>
      </w:pPr>
      <w:r>
        <w:separator/>
      </w:r>
    </w:p>
  </w:footnote>
  <w:footnote w:type="continuationSeparator" w:id="0">
    <w:p w14:paraId="19510163" w14:textId="77777777" w:rsidR="000731B3" w:rsidRDefault="000731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C96DCC"/>
    <w:multiLevelType w:val="multilevel"/>
    <w:tmpl w:val="1A70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D12EB7"/>
    <w:multiLevelType w:val="multilevel"/>
    <w:tmpl w:val="A09CE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activeWritingStyle w:appName="MSWord" w:lang="it-CH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it-CH" w:vendorID="64" w:dllVersion="131078" w:nlCheck="1" w:checkStyle="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de-CH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44"/>
    <w:rsid w:val="000006B4"/>
    <w:rsid w:val="00003739"/>
    <w:rsid w:val="00004BF3"/>
    <w:rsid w:val="00006166"/>
    <w:rsid w:val="000120E6"/>
    <w:rsid w:val="000134E5"/>
    <w:rsid w:val="00013844"/>
    <w:rsid w:val="00022AD6"/>
    <w:rsid w:val="00027BBB"/>
    <w:rsid w:val="0004008A"/>
    <w:rsid w:val="00050F9D"/>
    <w:rsid w:val="0005317E"/>
    <w:rsid w:val="000541C8"/>
    <w:rsid w:val="000731B3"/>
    <w:rsid w:val="00084D33"/>
    <w:rsid w:val="000A6569"/>
    <w:rsid w:val="000A744C"/>
    <w:rsid w:val="000C5B5E"/>
    <w:rsid w:val="000D747A"/>
    <w:rsid w:val="000E272B"/>
    <w:rsid w:val="000F2E30"/>
    <w:rsid w:val="000F6936"/>
    <w:rsid w:val="001074EB"/>
    <w:rsid w:val="00116595"/>
    <w:rsid w:val="00117D16"/>
    <w:rsid w:val="00121EAD"/>
    <w:rsid w:val="00146722"/>
    <w:rsid w:val="001549CD"/>
    <w:rsid w:val="00164604"/>
    <w:rsid w:val="001652B0"/>
    <w:rsid w:val="00165319"/>
    <w:rsid w:val="00170B7B"/>
    <w:rsid w:val="00177F95"/>
    <w:rsid w:val="00184E69"/>
    <w:rsid w:val="00197BB8"/>
    <w:rsid w:val="001A408D"/>
    <w:rsid w:val="001A4A35"/>
    <w:rsid w:val="001A4E14"/>
    <w:rsid w:val="001C15D7"/>
    <w:rsid w:val="001D0B48"/>
    <w:rsid w:val="001D25D2"/>
    <w:rsid w:val="001D30C5"/>
    <w:rsid w:val="001D49C1"/>
    <w:rsid w:val="001D72B8"/>
    <w:rsid w:val="001D7F60"/>
    <w:rsid w:val="001F69A1"/>
    <w:rsid w:val="00203819"/>
    <w:rsid w:val="00203C50"/>
    <w:rsid w:val="002212D9"/>
    <w:rsid w:val="0022189F"/>
    <w:rsid w:val="00222C14"/>
    <w:rsid w:val="00240B69"/>
    <w:rsid w:val="00251592"/>
    <w:rsid w:val="00254ACF"/>
    <w:rsid w:val="00260699"/>
    <w:rsid w:val="0026693A"/>
    <w:rsid w:val="0027184A"/>
    <w:rsid w:val="002736CA"/>
    <w:rsid w:val="0027425A"/>
    <w:rsid w:val="002750F4"/>
    <w:rsid w:val="002A106C"/>
    <w:rsid w:val="002B36A9"/>
    <w:rsid w:val="002C1A24"/>
    <w:rsid w:val="002D5B74"/>
    <w:rsid w:val="002E1386"/>
    <w:rsid w:val="002E4ED3"/>
    <w:rsid w:val="002E5945"/>
    <w:rsid w:val="002F3E7D"/>
    <w:rsid w:val="002F6236"/>
    <w:rsid w:val="002F757E"/>
    <w:rsid w:val="002F7C0D"/>
    <w:rsid w:val="00302398"/>
    <w:rsid w:val="003155E0"/>
    <w:rsid w:val="00323E2B"/>
    <w:rsid w:val="00327E5B"/>
    <w:rsid w:val="00335595"/>
    <w:rsid w:val="003369BE"/>
    <w:rsid w:val="003417C4"/>
    <w:rsid w:val="0035681C"/>
    <w:rsid w:val="003626B2"/>
    <w:rsid w:val="00362AC6"/>
    <w:rsid w:val="00365598"/>
    <w:rsid w:val="00366607"/>
    <w:rsid w:val="0037483D"/>
    <w:rsid w:val="00375899"/>
    <w:rsid w:val="00377DAA"/>
    <w:rsid w:val="00383BB0"/>
    <w:rsid w:val="0038539E"/>
    <w:rsid w:val="00390593"/>
    <w:rsid w:val="00391215"/>
    <w:rsid w:val="00391FE2"/>
    <w:rsid w:val="003A0F58"/>
    <w:rsid w:val="003A61F5"/>
    <w:rsid w:val="003B48B4"/>
    <w:rsid w:val="003D1576"/>
    <w:rsid w:val="003E0DE4"/>
    <w:rsid w:val="003E6776"/>
    <w:rsid w:val="003E7D10"/>
    <w:rsid w:val="003F240B"/>
    <w:rsid w:val="00407BD7"/>
    <w:rsid w:val="004244BF"/>
    <w:rsid w:val="00436C3C"/>
    <w:rsid w:val="004448E8"/>
    <w:rsid w:val="00446CB9"/>
    <w:rsid w:val="0046495C"/>
    <w:rsid w:val="004654C1"/>
    <w:rsid w:val="00473538"/>
    <w:rsid w:val="004825D3"/>
    <w:rsid w:val="00485358"/>
    <w:rsid w:val="00491803"/>
    <w:rsid w:val="004E7C72"/>
    <w:rsid w:val="004F0482"/>
    <w:rsid w:val="004F4DC4"/>
    <w:rsid w:val="00510574"/>
    <w:rsid w:val="005113AA"/>
    <w:rsid w:val="00512D58"/>
    <w:rsid w:val="0051580A"/>
    <w:rsid w:val="0053248C"/>
    <w:rsid w:val="00546C99"/>
    <w:rsid w:val="00550C3C"/>
    <w:rsid w:val="00563BD8"/>
    <w:rsid w:val="0057633D"/>
    <w:rsid w:val="005834A1"/>
    <w:rsid w:val="005837E1"/>
    <w:rsid w:val="005874A6"/>
    <w:rsid w:val="00591D41"/>
    <w:rsid w:val="005A1073"/>
    <w:rsid w:val="005A1212"/>
    <w:rsid w:val="005A1D52"/>
    <w:rsid w:val="005A6A74"/>
    <w:rsid w:val="005B172F"/>
    <w:rsid w:val="005B2489"/>
    <w:rsid w:val="005B38B6"/>
    <w:rsid w:val="005B3C24"/>
    <w:rsid w:val="005B4214"/>
    <w:rsid w:val="005B768D"/>
    <w:rsid w:val="005C029B"/>
    <w:rsid w:val="005C497A"/>
    <w:rsid w:val="005D5B57"/>
    <w:rsid w:val="005E24FF"/>
    <w:rsid w:val="005E4AFF"/>
    <w:rsid w:val="005F52F5"/>
    <w:rsid w:val="00602DBB"/>
    <w:rsid w:val="00624998"/>
    <w:rsid w:val="00646D4C"/>
    <w:rsid w:val="00647808"/>
    <w:rsid w:val="00654DFA"/>
    <w:rsid w:val="00654E01"/>
    <w:rsid w:val="006579B9"/>
    <w:rsid w:val="00675460"/>
    <w:rsid w:val="006850E3"/>
    <w:rsid w:val="006857D1"/>
    <w:rsid w:val="006A6373"/>
    <w:rsid w:val="006B1D33"/>
    <w:rsid w:val="006C72EF"/>
    <w:rsid w:val="006D4CBD"/>
    <w:rsid w:val="006D7BCD"/>
    <w:rsid w:val="006E1E43"/>
    <w:rsid w:val="006E2BED"/>
    <w:rsid w:val="006F3086"/>
    <w:rsid w:val="006F5EBF"/>
    <w:rsid w:val="007051F9"/>
    <w:rsid w:val="007319B2"/>
    <w:rsid w:val="00731B91"/>
    <w:rsid w:val="007363F9"/>
    <w:rsid w:val="00751E03"/>
    <w:rsid w:val="00752606"/>
    <w:rsid w:val="00755E3C"/>
    <w:rsid w:val="0077544E"/>
    <w:rsid w:val="00783579"/>
    <w:rsid w:val="00793355"/>
    <w:rsid w:val="00795B76"/>
    <w:rsid w:val="00796064"/>
    <w:rsid w:val="00796D13"/>
    <w:rsid w:val="007A1B74"/>
    <w:rsid w:val="007A397F"/>
    <w:rsid w:val="007C0825"/>
    <w:rsid w:val="007E0A7A"/>
    <w:rsid w:val="007E13E7"/>
    <w:rsid w:val="00800537"/>
    <w:rsid w:val="00801F4E"/>
    <w:rsid w:val="008045A6"/>
    <w:rsid w:val="00804D2E"/>
    <w:rsid w:val="00807BE4"/>
    <w:rsid w:val="00810894"/>
    <w:rsid w:val="00815B5D"/>
    <w:rsid w:val="00834632"/>
    <w:rsid w:val="008358A3"/>
    <w:rsid w:val="00853F99"/>
    <w:rsid w:val="00863940"/>
    <w:rsid w:val="00880517"/>
    <w:rsid w:val="00882F69"/>
    <w:rsid w:val="00884AC2"/>
    <w:rsid w:val="0089258E"/>
    <w:rsid w:val="00896E03"/>
    <w:rsid w:val="008A38FC"/>
    <w:rsid w:val="008A795E"/>
    <w:rsid w:val="008B7AAA"/>
    <w:rsid w:val="008C59F7"/>
    <w:rsid w:val="008D0A57"/>
    <w:rsid w:val="008D4AD2"/>
    <w:rsid w:val="008D7390"/>
    <w:rsid w:val="008E3EE2"/>
    <w:rsid w:val="008E631C"/>
    <w:rsid w:val="008F7094"/>
    <w:rsid w:val="009045BE"/>
    <w:rsid w:val="00911697"/>
    <w:rsid w:val="009161E9"/>
    <w:rsid w:val="00926780"/>
    <w:rsid w:val="0093163F"/>
    <w:rsid w:val="0094653A"/>
    <w:rsid w:val="00947B6C"/>
    <w:rsid w:val="00960600"/>
    <w:rsid w:val="00964643"/>
    <w:rsid w:val="00965E3C"/>
    <w:rsid w:val="00973F6C"/>
    <w:rsid w:val="00977F6F"/>
    <w:rsid w:val="0099547B"/>
    <w:rsid w:val="009A1E26"/>
    <w:rsid w:val="009A6EE3"/>
    <w:rsid w:val="009B11DD"/>
    <w:rsid w:val="009B212E"/>
    <w:rsid w:val="009B3CA7"/>
    <w:rsid w:val="009B67A9"/>
    <w:rsid w:val="009C0EC4"/>
    <w:rsid w:val="009C1BBB"/>
    <w:rsid w:val="009C5889"/>
    <w:rsid w:val="009D4F64"/>
    <w:rsid w:val="009D7493"/>
    <w:rsid w:val="009E00A5"/>
    <w:rsid w:val="009E36EB"/>
    <w:rsid w:val="009F2A0E"/>
    <w:rsid w:val="009F770D"/>
    <w:rsid w:val="00A027E8"/>
    <w:rsid w:val="00A16D38"/>
    <w:rsid w:val="00A23CA7"/>
    <w:rsid w:val="00A25028"/>
    <w:rsid w:val="00A3078D"/>
    <w:rsid w:val="00A3388C"/>
    <w:rsid w:val="00A35274"/>
    <w:rsid w:val="00A57CCB"/>
    <w:rsid w:val="00A720DD"/>
    <w:rsid w:val="00A732E0"/>
    <w:rsid w:val="00A74684"/>
    <w:rsid w:val="00A75C0E"/>
    <w:rsid w:val="00A935E1"/>
    <w:rsid w:val="00AB4524"/>
    <w:rsid w:val="00AB4D06"/>
    <w:rsid w:val="00AC7981"/>
    <w:rsid w:val="00AD26EC"/>
    <w:rsid w:val="00AD3778"/>
    <w:rsid w:val="00AE3DC8"/>
    <w:rsid w:val="00B058CC"/>
    <w:rsid w:val="00B115A1"/>
    <w:rsid w:val="00B16CD2"/>
    <w:rsid w:val="00B17A78"/>
    <w:rsid w:val="00B35278"/>
    <w:rsid w:val="00B41B13"/>
    <w:rsid w:val="00B45AA5"/>
    <w:rsid w:val="00B52007"/>
    <w:rsid w:val="00B753E7"/>
    <w:rsid w:val="00B81AAF"/>
    <w:rsid w:val="00B839D4"/>
    <w:rsid w:val="00B9110B"/>
    <w:rsid w:val="00B91CDF"/>
    <w:rsid w:val="00BA5102"/>
    <w:rsid w:val="00BB7958"/>
    <w:rsid w:val="00BB7DAC"/>
    <w:rsid w:val="00BC0344"/>
    <w:rsid w:val="00BC3D73"/>
    <w:rsid w:val="00BC7CD9"/>
    <w:rsid w:val="00BD0C35"/>
    <w:rsid w:val="00BD580C"/>
    <w:rsid w:val="00BE1418"/>
    <w:rsid w:val="00BE342C"/>
    <w:rsid w:val="00C163C8"/>
    <w:rsid w:val="00C211CB"/>
    <w:rsid w:val="00C23448"/>
    <w:rsid w:val="00C23CD7"/>
    <w:rsid w:val="00C35DFB"/>
    <w:rsid w:val="00C403F3"/>
    <w:rsid w:val="00C4733C"/>
    <w:rsid w:val="00C62E65"/>
    <w:rsid w:val="00C77B37"/>
    <w:rsid w:val="00C8366F"/>
    <w:rsid w:val="00C93467"/>
    <w:rsid w:val="00C94A64"/>
    <w:rsid w:val="00C97407"/>
    <w:rsid w:val="00CA335B"/>
    <w:rsid w:val="00CA6268"/>
    <w:rsid w:val="00CB11ED"/>
    <w:rsid w:val="00CB1854"/>
    <w:rsid w:val="00CD6763"/>
    <w:rsid w:val="00CD7B20"/>
    <w:rsid w:val="00CE08A0"/>
    <w:rsid w:val="00CE6F9D"/>
    <w:rsid w:val="00CF13E9"/>
    <w:rsid w:val="00CF24AE"/>
    <w:rsid w:val="00CF24D6"/>
    <w:rsid w:val="00CF3786"/>
    <w:rsid w:val="00CF4D22"/>
    <w:rsid w:val="00D044FB"/>
    <w:rsid w:val="00D04BF0"/>
    <w:rsid w:val="00D05A60"/>
    <w:rsid w:val="00D0761E"/>
    <w:rsid w:val="00D2454E"/>
    <w:rsid w:val="00D31EF1"/>
    <w:rsid w:val="00D3450D"/>
    <w:rsid w:val="00D3673B"/>
    <w:rsid w:val="00D42F67"/>
    <w:rsid w:val="00D55EDD"/>
    <w:rsid w:val="00D802AB"/>
    <w:rsid w:val="00D83D4A"/>
    <w:rsid w:val="00D85C20"/>
    <w:rsid w:val="00D870D6"/>
    <w:rsid w:val="00D91234"/>
    <w:rsid w:val="00D92DE1"/>
    <w:rsid w:val="00DA07D7"/>
    <w:rsid w:val="00DA679E"/>
    <w:rsid w:val="00DA72C0"/>
    <w:rsid w:val="00E01DC3"/>
    <w:rsid w:val="00E317D4"/>
    <w:rsid w:val="00E32FA1"/>
    <w:rsid w:val="00E35238"/>
    <w:rsid w:val="00E37EFB"/>
    <w:rsid w:val="00E54E1C"/>
    <w:rsid w:val="00E62340"/>
    <w:rsid w:val="00E651A4"/>
    <w:rsid w:val="00E7544F"/>
    <w:rsid w:val="00E931DB"/>
    <w:rsid w:val="00E95380"/>
    <w:rsid w:val="00EA2EA1"/>
    <w:rsid w:val="00EB0973"/>
    <w:rsid w:val="00EB5A56"/>
    <w:rsid w:val="00EC5E47"/>
    <w:rsid w:val="00ED2B48"/>
    <w:rsid w:val="00ED58EB"/>
    <w:rsid w:val="00EF4A19"/>
    <w:rsid w:val="00F016D0"/>
    <w:rsid w:val="00F31061"/>
    <w:rsid w:val="00F3481F"/>
    <w:rsid w:val="00F34827"/>
    <w:rsid w:val="00F35915"/>
    <w:rsid w:val="00F44C7F"/>
    <w:rsid w:val="00F45A9C"/>
    <w:rsid w:val="00F64137"/>
    <w:rsid w:val="00F84949"/>
    <w:rsid w:val="00F9642D"/>
    <w:rsid w:val="00FA0DB2"/>
    <w:rsid w:val="00FA414E"/>
    <w:rsid w:val="00FA68FC"/>
    <w:rsid w:val="00FB47BC"/>
    <w:rsid w:val="00FB56D8"/>
    <w:rsid w:val="00FB6545"/>
    <w:rsid w:val="00FD1604"/>
    <w:rsid w:val="00FE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03EF7"/>
  <w15:docId w15:val="{12D60B95-EDAF-4F1F-9A32-7A2B1548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lang w:val="de" w:eastAsia="de-CH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3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480"/>
      <w:outlineLvl w:val="3"/>
    </w:pPr>
    <w:rPr>
      <w:b/>
      <w:sz w:val="22"/>
      <w:szCs w:val="22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5B38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rsid w:val="00335595"/>
  </w:style>
  <w:style w:type="character" w:styleId="Hyperlink">
    <w:name w:val="Hyperlink"/>
    <w:basedOn w:val="Absatz-Standardschriftart"/>
    <w:uiPriority w:val="99"/>
    <w:unhideWhenUsed/>
    <w:rsid w:val="00323E2B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2A0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2A0E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5C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5C0E"/>
    <w:rPr>
      <w:b/>
      <w:bCs/>
    </w:rPr>
  </w:style>
  <w:style w:type="paragraph" w:styleId="berarbeitung">
    <w:name w:val="Revision"/>
    <w:hidden/>
    <w:uiPriority w:val="99"/>
    <w:semiHidden/>
    <w:rsid w:val="00BD58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  <w:jc w:val="left"/>
    </w:pPr>
  </w:style>
  <w:style w:type="character" w:styleId="Hervorhebung">
    <w:name w:val="Emphasis"/>
    <w:basedOn w:val="Absatz-Standardschriftart"/>
    <w:uiPriority w:val="20"/>
    <w:qFormat/>
    <w:rsid w:val="00AB4D06"/>
    <w:rPr>
      <w:i/>
      <w:iCs/>
    </w:rPr>
  </w:style>
  <w:style w:type="character" w:customStyle="1" w:styleId="cit">
    <w:name w:val="cit"/>
    <w:basedOn w:val="Absatz-Standardschriftart"/>
    <w:rsid w:val="00AB4D06"/>
  </w:style>
  <w:style w:type="paragraph" w:styleId="KeinLeerraum">
    <w:name w:val="No Spacing"/>
    <w:uiPriority w:val="1"/>
    <w:qFormat/>
    <w:rsid w:val="009B67A9"/>
    <w:pPr>
      <w:spacing w:line="240" w:lineRule="auto"/>
    </w:pPr>
  </w:style>
  <w:style w:type="character" w:customStyle="1" w:styleId="articlepagesstyle">
    <w:name w:val="articlepagesstyle"/>
    <w:basedOn w:val="Absatz-Standardschriftart"/>
    <w:rsid w:val="009B11DD"/>
  </w:style>
  <w:style w:type="character" w:customStyle="1" w:styleId="nlmstring-name2">
    <w:name w:val="nlm_string-name2"/>
    <w:basedOn w:val="Absatz-Standardschriftart"/>
    <w:rsid w:val="004825D3"/>
    <w:rPr>
      <w:b/>
      <w:bCs/>
    </w:rPr>
  </w:style>
  <w:style w:type="character" w:customStyle="1" w:styleId="nlmx">
    <w:name w:val="nlm_x"/>
    <w:basedOn w:val="Absatz-Standardschriftart"/>
    <w:rsid w:val="004825D3"/>
  </w:style>
  <w:style w:type="character" w:customStyle="1" w:styleId="citation">
    <w:name w:val="citation"/>
    <w:basedOn w:val="Absatz-Standardschriftart"/>
    <w:rsid w:val="0005317E"/>
  </w:style>
  <w:style w:type="character" w:styleId="Fett">
    <w:name w:val="Strong"/>
    <w:basedOn w:val="Absatz-Standardschriftart"/>
    <w:uiPriority w:val="22"/>
    <w:qFormat/>
    <w:rsid w:val="0005317E"/>
    <w:rPr>
      <w:b/>
      <w:bCs/>
    </w:rPr>
  </w:style>
  <w:style w:type="character" w:customStyle="1" w:styleId="ref-journal">
    <w:name w:val="ref-journal"/>
    <w:basedOn w:val="Absatz-Standardschriftart"/>
    <w:rsid w:val="0005317E"/>
  </w:style>
  <w:style w:type="character" w:customStyle="1" w:styleId="ref-vol">
    <w:name w:val="ref-vol"/>
    <w:basedOn w:val="Absatz-Standardschriftart"/>
    <w:rsid w:val="0005317E"/>
  </w:style>
  <w:style w:type="character" w:customStyle="1" w:styleId="nowrap">
    <w:name w:val="nowrap"/>
    <w:basedOn w:val="Absatz-Standardschriftart"/>
    <w:rsid w:val="0005317E"/>
  </w:style>
  <w:style w:type="character" w:customStyle="1" w:styleId="authorname3">
    <w:name w:val="authorname3"/>
    <w:basedOn w:val="Absatz-Standardschriftart"/>
    <w:rsid w:val="002B36A9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3163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63F"/>
  </w:style>
  <w:style w:type="paragraph" w:styleId="Fuzeile">
    <w:name w:val="footer"/>
    <w:basedOn w:val="Standard"/>
    <w:link w:val="FuzeileZchn"/>
    <w:uiPriority w:val="99"/>
    <w:unhideWhenUsed/>
    <w:rsid w:val="0093163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99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272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363719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141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181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9897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33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5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89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5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9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82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61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48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857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88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718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10485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6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00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47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2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1778">
              <w:marLeft w:val="0"/>
              <w:marRight w:val="289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5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1984">
                  <w:marLeft w:val="0"/>
                  <w:marRight w:val="0"/>
                  <w:marTop w:val="0"/>
                  <w:marBottom w:val="0"/>
                  <w:divBdr>
                    <w:top w:val="single" w:sz="2" w:space="0" w:color="DADADA"/>
                    <w:left w:val="single" w:sz="6" w:space="8" w:color="DADADA"/>
                    <w:bottom w:val="single" w:sz="2" w:space="0" w:color="DADADA"/>
                    <w:right w:val="single" w:sz="2" w:space="0" w:color="DADADA"/>
                  </w:divBdr>
                </w:div>
              </w:divsChild>
            </w:div>
          </w:divsChild>
        </w:div>
      </w:divsChild>
    </w:div>
    <w:div w:id="18253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1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1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56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042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92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117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378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400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691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9439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89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88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287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9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C72510-C849-4344-949F-CAF64FB86F77}"/>
</file>

<file path=customXml/itemProps2.xml><?xml version="1.0" encoding="utf-8"?>
<ds:datastoreItem xmlns:ds="http://schemas.openxmlformats.org/officeDocument/2006/customXml" ds:itemID="{9F4E0B7C-F1EE-44A4-8D8E-932BC7BF49CF}"/>
</file>

<file path=customXml/itemProps3.xml><?xml version="1.0" encoding="utf-8"?>
<ds:datastoreItem xmlns:ds="http://schemas.openxmlformats.org/officeDocument/2006/customXml" ds:itemID="{25E5AA75-84E4-43A3-B2AC-91CA23D5C5D3}"/>
</file>

<file path=customXml/itemProps4.xml><?xml version="1.0" encoding="utf-8"?>
<ds:datastoreItem xmlns:ds="http://schemas.openxmlformats.org/officeDocument/2006/customXml" ds:itemID="{44E88400-DB24-4273-AA5A-4844B10A6A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verwaltung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lludat Cosima Agroscope</dc:creator>
  <cp:lastModifiedBy>Pelludat Cosima Agroscope</cp:lastModifiedBy>
  <cp:revision>2</cp:revision>
  <cp:lastPrinted>2017-09-19T06:09:00Z</cp:lastPrinted>
  <dcterms:created xsi:type="dcterms:W3CDTF">2017-09-28T11:56:00Z</dcterms:created>
  <dcterms:modified xsi:type="dcterms:W3CDTF">2017-09-28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